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4 Table. </w:t>
      </w:r>
      <w:r>
        <w:rPr>
          <w:rFonts w:cs="Times New Roman" w:ascii="Times New Roman" w:hAnsi="Times New Roman"/>
          <w:b/>
          <w:color w:val="000000"/>
          <w:sz w:val="24"/>
        </w:rPr>
        <w:t>Radiographic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ssessments.</w:t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776"/>
        <w:gridCol w:w="1843"/>
        <w:gridCol w:w="2693"/>
        <w:gridCol w:w="3544"/>
        <w:gridCol w:w="3686"/>
      </w:tblGrid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ho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peate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m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jectiv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item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jectiv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criterion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Ta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et al. [28]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st radiograp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, 6, 12, 18, 24 month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us resolutio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g cavity closur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r grades: marked resolution, resolution, no changes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e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or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Johnso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et al. [29]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st X-ray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, 2, 6, 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 or more severity grad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dardized schem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which published by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l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et al in 1969.</w:t>
            </w:r>
          </w:p>
        </w:tc>
      </w:tr>
      <w:tr>
        <w:trPr>
          <w:trHeight w:val="26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hu et al. [30]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st X-ray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nce every mont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us resolutio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g cavity closur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rc"/>
              <w:shd w:fill="FFFFFF" w:val="clear"/>
              <w:spacing w:lineRule="exact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ized sche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vised by CSTB in 1982.</w:t>
            </w:r>
            <w:bookmarkEnd w:id="0"/>
          </w:p>
        </w:tc>
      </w:tr>
      <w:tr>
        <w:trPr>
          <w:trHeight w:val="231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Johnso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et al. [18]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st radiogra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elin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week prior to stud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xamin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week following the last rhuIL-2 injec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mi-quantitative score based on the presence of infiltrates and the size of cavities in each of the six zones of the lu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d by an onsite physicia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by two independent and treatmen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inded physician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CSTB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hinese Society for Tuberculosis, Chinese Medical Associ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8:00Z</dcterms:created>
  <dc:creator>win</dc:creator>
  <dc:description/>
  <cp:keywords/>
  <dc:language>en-US</dc:language>
  <cp:lastModifiedBy>win</cp:lastModifiedBy>
  <dcterms:modified xsi:type="dcterms:W3CDTF">2018-07-11T15:35:00Z</dcterms:modified>
  <cp:revision>4</cp:revision>
  <dc:subject/>
  <dc:title/>
</cp:coreProperties>
</file>